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D9355" w14:textId="77777777" w:rsidR="00D070CB" w:rsidRDefault="00D070CB" w:rsidP="00D070CB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C39CDD" wp14:editId="3365C5D8">
                <wp:simplePos x="0" y="0"/>
                <wp:positionH relativeFrom="column">
                  <wp:posOffset>5888990</wp:posOffset>
                </wp:positionH>
                <wp:positionV relativeFrom="paragraph">
                  <wp:posOffset>2791961</wp:posOffset>
                </wp:positionV>
                <wp:extent cx="1179095" cy="994610"/>
                <wp:effectExtent l="0" t="0" r="2540" b="0"/>
                <wp:wrapNone/>
                <wp:docPr id="150684526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9095" cy="9946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48330A5" w14:textId="77777777" w:rsidR="00D070CB" w:rsidRDefault="00D070CB" w:rsidP="00D070CB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F92B2A9" wp14:editId="09DCBF8F">
                                  <wp:extent cx="858253" cy="711171"/>
                                  <wp:effectExtent l="0" t="0" r="5715" b="635"/>
                                  <wp:docPr id="896105484" name="Picture 4" descr="A group of colorful squares with black text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96105484" name="Picture 4" descr="A group of colorful squares with black text&#10;&#10;AI-generated content may be incorrect.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864075" cy="7159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8C39CD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63.7pt;margin-top:219.85pt;width:92.85pt;height:78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" fillcolor="white [3201]" stroked="f" strokeweight=".5pt">
                <v:textbox>
                  <w:txbxContent>
                    <w:p w14:paraId="548330A5" w14:textId="77777777" w:rsidR="00D070CB" w:rsidRDefault="00D070CB" w:rsidP="00D070CB">
                      <w:r>
                        <w:rPr>
                          <w:noProof/>
                        </w:rPr>
                        <w:drawing>
                          <wp:inline distT="0" distB="0" distL="0" distR="0" wp14:anchorId="0F92B2A9" wp14:editId="09DCBF8F">
                            <wp:extent cx="858253" cy="711171"/>
                            <wp:effectExtent l="0" t="0" r="5715" b="635"/>
                            <wp:docPr id="896105484" name="Picture 4" descr="A group of colorful squares with black text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96105484" name="Picture 4" descr="A group of colorful squares with black text&#10;&#10;AI-generated content may be incorrect.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864075" cy="7159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263B719" wp14:editId="14B35557">
            <wp:extent cx="6217650" cy="3880053"/>
            <wp:effectExtent l="0" t="0" r="5715" b="0"/>
            <wp:docPr id="12893006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9300608" name="Picture 128930060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34930" cy="3890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A2189" w14:textId="77777777" w:rsidR="00D070CB" w:rsidRDefault="00D070CB" w:rsidP="00D070CB"/>
    <w:p w14:paraId="33E54FC6" w14:textId="77777777" w:rsidR="00D070CB" w:rsidRDefault="00D070CB" w:rsidP="00D070CB"/>
    <w:p w14:paraId="7F3231F2" w14:textId="77777777" w:rsidR="00D070CB" w:rsidRPr="004C776C" w:rsidRDefault="00D070CB" w:rsidP="00D070CB">
      <w:pPr>
        <w:rPr>
          <w:rFonts w:ascii="Arial" w:hAnsi="Arial" w:cs="Arial"/>
          <w:sz w:val="22"/>
          <w:szCs w:val="22"/>
        </w:rPr>
      </w:pPr>
      <w:r w:rsidRPr="004C776C">
        <w:rPr>
          <w:rFonts w:ascii="Arial" w:hAnsi="Arial" w:cs="Arial"/>
          <w:b/>
          <w:bCs/>
          <w:sz w:val="22"/>
          <w:szCs w:val="22"/>
        </w:rPr>
        <w:t>Supplementary Figure S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4C776C">
        <w:rPr>
          <w:rFonts w:ascii="Arial" w:hAnsi="Arial" w:cs="Arial"/>
          <w:b/>
          <w:bCs/>
          <w:sz w:val="22"/>
          <w:szCs w:val="22"/>
        </w:rPr>
        <w:t>.</w:t>
      </w:r>
      <w:r w:rsidRPr="004C776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ll p</w:t>
      </w:r>
      <w:r w:rsidRPr="004C776C">
        <w:rPr>
          <w:rFonts w:ascii="Arial" w:hAnsi="Arial" w:cs="Arial"/>
          <w:sz w:val="22"/>
          <w:szCs w:val="22"/>
        </w:rPr>
        <w:t xml:space="preserve">airwise comparisons </w:t>
      </w:r>
      <w:r>
        <w:rPr>
          <w:rFonts w:ascii="Arial" w:hAnsi="Arial" w:cs="Arial"/>
          <w:sz w:val="22"/>
          <w:szCs w:val="22"/>
        </w:rPr>
        <w:t xml:space="preserve">in 24h-hour time-kill analyses (antibiotics alone) </w:t>
      </w:r>
      <w:r w:rsidRPr="004C776C">
        <w:rPr>
          <w:rFonts w:ascii="Arial" w:hAnsi="Arial" w:cs="Arial"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>gainst</w:t>
      </w:r>
      <w:r w:rsidRPr="004C776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DNS-MRSA</w:t>
      </w:r>
      <w:r w:rsidRPr="004C776C">
        <w:rPr>
          <w:rFonts w:ascii="Arial" w:hAnsi="Arial" w:cs="Arial"/>
          <w:sz w:val="22"/>
          <w:szCs w:val="22"/>
        </w:rPr>
        <w:t xml:space="preserve"> isolates exposed to subinhibitory concentrations of daptomycin (DAP) and</w:t>
      </w:r>
      <w:r>
        <w:rPr>
          <w:rFonts w:ascii="Arial" w:hAnsi="Arial" w:cs="Arial"/>
          <w:sz w:val="22"/>
          <w:szCs w:val="22"/>
        </w:rPr>
        <w:t>/or</w:t>
      </w:r>
      <w:r w:rsidRPr="004C776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C776C">
        <w:rPr>
          <w:rFonts w:ascii="Arial" w:hAnsi="Arial" w:cs="Arial"/>
          <w:sz w:val="22"/>
          <w:szCs w:val="22"/>
        </w:rPr>
        <w:t>ceftaroline</w:t>
      </w:r>
      <w:proofErr w:type="spellEnd"/>
      <w:r w:rsidRPr="004C776C">
        <w:rPr>
          <w:rFonts w:ascii="Arial" w:hAnsi="Arial" w:cs="Arial"/>
          <w:sz w:val="22"/>
          <w:szCs w:val="22"/>
        </w:rPr>
        <w:t xml:space="preserve"> (CPT)</w:t>
      </w:r>
      <w:r>
        <w:rPr>
          <w:rFonts w:ascii="Arial" w:hAnsi="Arial" w:cs="Arial"/>
          <w:sz w:val="22"/>
          <w:szCs w:val="22"/>
        </w:rPr>
        <w:t xml:space="preserve"> at either 0.5x, 1x or 2x MIC</w:t>
      </w:r>
    </w:p>
    <w:p w14:paraId="43B31B02" w14:textId="77777777" w:rsidR="00D070CB" w:rsidRDefault="00D070CB" w:rsidP="00D070CB"/>
    <w:p w14:paraId="491FEC93" w14:textId="77777777" w:rsidR="00D070CB" w:rsidRDefault="00D070CB" w:rsidP="00D070CB"/>
    <w:p w14:paraId="044312D9" w14:textId="77777777" w:rsidR="003C0820" w:rsidRPr="00D070CB" w:rsidRDefault="003C0820" w:rsidP="00D070CB"/>
    <w:sectPr w:rsidR="003C0820" w:rsidRPr="00D070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0CB"/>
    <w:rsid w:val="00002C25"/>
    <w:rsid w:val="000701BE"/>
    <w:rsid w:val="000758FF"/>
    <w:rsid w:val="000879FA"/>
    <w:rsid w:val="0009716C"/>
    <w:rsid w:val="000E3EB5"/>
    <w:rsid w:val="000F5E8B"/>
    <w:rsid w:val="001057E0"/>
    <w:rsid w:val="00161283"/>
    <w:rsid w:val="0017133E"/>
    <w:rsid w:val="001727B2"/>
    <w:rsid w:val="001A0031"/>
    <w:rsid w:val="001D0E08"/>
    <w:rsid w:val="001E1474"/>
    <w:rsid w:val="001F5000"/>
    <w:rsid w:val="002000A3"/>
    <w:rsid w:val="0021737D"/>
    <w:rsid w:val="00275214"/>
    <w:rsid w:val="002C4118"/>
    <w:rsid w:val="002E6979"/>
    <w:rsid w:val="002F50B6"/>
    <w:rsid w:val="00335941"/>
    <w:rsid w:val="00341B31"/>
    <w:rsid w:val="00350288"/>
    <w:rsid w:val="003525E8"/>
    <w:rsid w:val="00361AFA"/>
    <w:rsid w:val="00371A30"/>
    <w:rsid w:val="00391FF7"/>
    <w:rsid w:val="003A0286"/>
    <w:rsid w:val="003A5FFA"/>
    <w:rsid w:val="003B6288"/>
    <w:rsid w:val="003C0820"/>
    <w:rsid w:val="003C7D60"/>
    <w:rsid w:val="003D3745"/>
    <w:rsid w:val="003E01E1"/>
    <w:rsid w:val="003F5336"/>
    <w:rsid w:val="003F7FAC"/>
    <w:rsid w:val="004071E7"/>
    <w:rsid w:val="00420E90"/>
    <w:rsid w:val="00436D4C"/>
    <w:rsid w:val="0046671B"/>
    <w:rsid w:val="004719E5"/>
    <w:rsid w:val="00473BCB"/>
    <w:rsid w:val="004A3429"/>
    <w:rsid w:val="004D0872"/>
    <w:rsid w:val="004D40E6"/>
    <w:rsid w:val="004D4503"/>
    <w:rsid w:val="004F4019"/>
    <w:rsid w:val="0051038D"/>
    <w:rsid w:val="005154A3"/>
    <w:rsid w:val="0051747E"/>
    <w:rsid w:val="00525086"/>
    <w:rsid w:val="005510C7"/>
    <w:rsid w:val="00556DEA"/>
    <w:rsid w:val="00561097"/>
    <w:rsid w:val="005715AD"/>
    <w:rsid w:val="00574549"/>
    <w:rsid w:val="005814F3"/>
    <w:rsid w:val="0059492D"/>
    <w:rsid w:val="005A1243"/>
    <w:rsid w:val="005B209F"/>
    <w:rsid w:val="005B4D58"/>
    <w:rsid w:val="005C35F6"/>
    <w:rsid w:val="005E118C"/>
    <w:rsid w:val="005E49FE"/>
    <w:rsid w:val="005F13B5"/>
    <w:rsid w:val="00643633"/>
    <w:rsid w:val="006441BD"/>
    <w:rsid w:val="00646B99"/>
    <w:rsid w:val="006519B8"/>
    <w:rsid w:val="00677800"/>
    <w:rsid w:val="00693F3A"/>
    <w:rsid w:val="00697A55"/>
    <w:rsid w:val="006B0420"/>
    <w:rsid w:val="006C0660"/>
    <w:rsid w:val="006C1236"/>
    <w:rsid w:val="006D79E8"/>
    <w:rsid w:val="006D7A77"/>
    <w:rsid w:val="006E3E37"/>
    <w:rsid w:val="0071114B"/>
    <w:rsid w:val="00732775"/>
    <w:rsid w:val="007411AC"/>
    <w:rsid w:val="00767E3F"/>
    <w:rsid w:val="00775141"/>
    <w:rsid w:val="007835B8"/>
    <w:rsid w:val="007853F4"/>
    <w:rsid w:val="00794FBC"/>
    <w:rsid w:val="007D1AFA"/>
    <w:rsid w:val="007E27C9"/>
    <w:rsid w:val="00801A19"/>
    <w:rsid w:val="0081475C"/>
    <w:rsid w:val="00824DB0"/>
    <w:rsid w:val="008313E6"/>
    <w:rsid w:val="0084166D"/>
    <w:rsid w:val="0084274F"/>
    <w:rsid w:val="008446F3"/>
    <w:rsid w:val="00854F89"/>
    <w:rsid w:val="00883405"/>
    <w:rsid w:val="0088586D"/>
    <w:rsid w:val="008869D8"/>
    <w:rsid w:val="008A0386"/>
    <w:rsid w:val="008B4225"/>
    <w:rsid w:val="008E7EF8"/>
    <w:rsid w:val="008F5612"/>
    <w:rsid w:val="008F78D6"/>
    <w:rsid w:val="0092098F"/>
    <w:rsid w:val="00927803"/>
    <w:rsid w:val="0094440B"/>
    <w:rsid w:val="00947971"/>
    <w:rsid w:val="009551F0"/>
    <w:rsid w:val="009600FE"/>
    <w:rsid w:val="00963374"/>
    <w:rsid w:val="00976A29"/>
    <w:rsid w:val="009D3252"/>
    <w:rsid w:val="009F1211"/>
    <w:rsid w:val="009F5D47"/>
    <w:rsid w:val="009F7618"/>
    <w:rsid w:val="00A0705F"/>
    <w:rsid w:val="00A248DD"/>
    <w:rsid w:val="00A267A0"/>
    <w:rsid w:val="00A60C55"/>
    <w:rsid w:val="00A67378"/>
    <w:rsid w:val="00A90BDD"/>
    <w:rsid w:val="00A922BD"/>
    <w:rsid w:val="00AA7204"/>
    <w:rsid w:val="00AB040F"/>
    <w:rsid w:val="00AB1965"/>
    <w:rsid w:val="00AD0EEE"/>
    <w:rsid w:val="00AD3EA5"/>
    <w:rsid w:val="00B377D4"/>
    <w:rsid w:val="00B421DA"/>
    <w:rsid w:val="00B466F9"/>
    <w:rsid w:val="00B5256F"/>
    <w:rsid w:val="00B80FAD"/>
    <w:rsid w:val="00BB4EB1"/>
    <w:rsid w:val="00BB4F69"/>
    <w:rsid w:val="00BC4E3A"/>
    <w:rsid w:val="00BF03D2"/>
    <w:rsid w:val="00BF1C9E"/>
    <w:rsid w:val="00C00FC7"/>
    <w:rsid w:val="00C02F75"/>
    <w:rsid w:val="00C1214E"/>
    <w:rsid w:val="00C34CD3"/>
    <w:rsid w:val="00C40A48"/>
    <w:rsid w:val="00C70EF6"/>
    <w:rsid w:val="00C743D2"/>
    <w:rsid w:val="00C77A2C"/>
    <w:rsid w:val="00C84C35"/>
    <w:rsid w:val="00CB3B50"/>
    <w:rsid w:val="00CF0BCC"/>
    <w:rsid w:val="00D02B0B"/>
    <w:rsid w:val="00D06368"/>
    <w:rsid w:val="00D0699B"/>
    <w:rsid w:val="00D070CB"/>
    <w:rsid w:val="00D25A80"/>
    <w:rsid w:val="00D66618"/>
    <w:rsid w:val="00D744C4"/>
    <w:rsid w:val="00D81BB1"/>
    <w:rsid w:val="00D85FB3"/>
    <w:rsid w:val="00D91AA8"/>
    <w:rsid w:val="00D93482"/>
    <w:rsid w:val="00DB7309"/>
    <w:rsid w:val="00DD2559"/>
    <w:rsid w:val="00DD3F4F"/>
    <w:rsid w:val="00DF57CF"/>
    <w:rsid w:val="00E13BAF"/>
    <w:rsid w:val="00E16B4D"/>
    <w:rsid w:val="00E33071"/>
    <w:rsid w:val="00E54941"/>
    <w:rsid w:val="00E55A1F"/>
    <w:rsid w:val="00E61CA4"/>
    <w:rsid w:val="00E62D53"/>
    <w:rsid w:val="00EB3037"/>
    <w:rsid w:val="00ED368F"/>
    <w:rsid w:val="00EE4BAC"/>
    <w:rsid w:val="00EE7789"/>
    <w:rsid w:val="00EF4FD0"/>
    <w:rsid w:val="00F06B2E"/>
    <w:rsid w:val="00F2134F"/>
    <w:rsid w:val="00F66D67"/>
    <w:rsid w:val="00F728AE"/>
    <w:rsid w:val="00FF27D1"/>
    <w:rsid w:val="00FF4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FC3235"/>
  <w15:chartTrackingRefBased/>
  <w15:docId w15:val="{0B780EDA-94B6-884B-A7C0-0CE665FAB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0C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070C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70C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70C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70C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70C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70C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70C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70C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70C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70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70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70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70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70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70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70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70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70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70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70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70C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70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70CB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70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70CB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70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70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70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70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an Bleick</dc:creator>
  <cp:keywords/>
  <dc:description/>
  <cp:lastModifiedBy>Callan Bleick</cp:lastModifiedBy>
  <cp:revision>1</cp:revision>
  <dcterms:created xsi:type="dcterms:W3CDTF">2025-08-18T14:24:00Z</dcterms:created>
  <dcterms:modified xsi:type="dcterms:W3CDTF">2025-08-18T14:24:00Z</dcterms:modified>
</cp:coreProperties>
</file>